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zh-CN"/>
        </w:rPr>
        <w:id w:val="-8850259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2D4A693" w14:textId="26751738" w:rsidR="00376366" w:rsidRPr="00376366" w:rsidRDefault="00376366" w:rsidP="00376366">
          <w:pPr>
            <w:pStyle w:val="TOCHeading"/>
            <w:jc w:val="center"/>
            <w:rPr>
              <w:rFonts w:ascii="Times New Roman" w:hAnsi="Times New Roman" w:cs="Times New Roman"/>
              <w:b/>
              <w:bCs/>
              <w:color w:val="000000" w:themeColor="text1"/>
              <w:sz w:val="44"/>
              <w:szCs w:val="44"/>
            </w:rPr>
          </w:pPr>
          <w:r w:rsidRPr="00376366">
            <w:rPr>
              <w:rFonts w:ascii="Times New Roman" w:hAnsi="Times New Roman" w:cs="Times New Roman"/>
              <w:b/>
              <w:bCs/>
              <w:color w:val="000000" w:themeColor="text1"/>
              <w:sz w:val="44"/>
              <w:szCs w:val="44"/>
            </w:rPr>
            <w:t>Appendix</w:t>
          </w:r>
        </w:p>
        <w:p w14:paraId="05AAC5A2" w14:textId="17592B09" w:rsidR="00D904F7" w:rsidRPr="00376366" w:rsidRDefault="00376366">
          <w:pPr>
            <w:pStyle w:val="TOCHeading"/>
            <w:rPr>
              <w:rFonts w:ascii="Times New Roman" w:hAnsi="Times New Roman" w:cs="Times New Roman"/>
              <w:b/>
              <w:bCs/>
              <w:sz w:val="28"/>
              <w:szCs w:val="28"/>
            </w:rPr>
          </w:pPr>
          <w:r w:rsidRPr="00376366">
            <w:rPr>
              <w:rFonts w:ascii="Times New Roman" w:hAnsi="Times New Roman" w:cs="Times New Roman"/>
              <w:b/>
              <w:bCs/>
              <w:sz w:val="28"/>
              <w:szCs w:val="28"/>
            </w:rPr>
            <w:t>Table of contents</w:t>
          </w:r>
        </w:p>
        <w:p w14:paraId="590F857D" w14:textId="72F2B458" w:rsidR="003F36C0" w:rsidRDefault="00D904F7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r w:rsidRPr="00376366">
            <w:rPr>
              <w:rFonts w:ascii="Times New Roman" w:hAnsi="Times New Roman"/>
            </w:rPr>
            <w:fldChar w:fldCharType="begin"/>
          </w:r>
          <w:r w:rsidRPr="00376366">
            <w:rPr>
              <w:rFonts w:ascii="Times New Roman" w:hAnsi="Times New Roman"/>
            </w:rPr>
            <w:instrText xml:space="preserve"> TOC \o "1-3" \h \z \u </w:instrText>
          </w:r>
          <w:r w:rsidRPr="00376366">
            <w:rPr>
              <w:rFonts w:ascii="Times New Roman" w:hAnsi="Times New Roman"/>
            </w:rPr>
            <w:fldChar w:fldCharType="separate"/>
          </w:r>
          <w:hyperlink w:anchor="_Toc98531429" w:history="1">
            <w:r w:rsidR="003F36C0"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Figure 1: Funnel plot of the studies included in the meta-analysis estimating the relative risk of breast cancer for women with type 2 diabetes</w:t>
            </w:r>
            <w:r w:rsidR="003F36C0">
              <w:rPr>
                <w:noProof/>
                <w:webHidden/>
              </w:rPr>
              <w:tab/>
            </w:r>
            <w:r w:rsidR="003F36C0">
              <w:rPr>
                <w:noProof/>
                <w:webHidden/>
              </w:rPr>
              <w:fldChar w:fldCharType="begin"/>
            </w:r>
            <w:r w:rsidR="003F36C0">
              <w:rPr>
                <w:noProof/>
                <w:webHidden/>
              </w:rPr>
              <w:instrText xml:space="preserve"> PAGEREF _Toc98531429 \h </w:instrText>
            </w:r>
            <w:r w:rsidR="003F36C0">
              <w:rPr>
                <w:noProof/>
                <w:webHidden/>
              </w:rPr>
            </w:r>
            <w:r w:rsidR="003F36C0">
              <w:rPr>
                <w:noProof/>
                <w:webHidden/>
              </w:rPr>
              <w:fldChar w:fldCharType="separate"/>
            </w:r>
            <w:r w:rsidR="003F36C0">
              <w:rPr>
                <w:noProof/>
                <w:webHidden/>
              </w:rPr>
              <w:t>2</w:t>
            </w:r>
            <w:r w:rsidR="003F36C0">
              <w:rPr>
                <w:noProof/>
                <w:webHidden/>
              </w:rPr>
              <w:fldChar w:fldCharType="end"/>
            </w:r>
          </w:hyperlink>
        </w:p>
        <w:p w14:paraId="4380FFE0" w14:textId="5A1C0906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0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Figure 2: Summary relative risk of the studies included in the meta-analysis estimating the relative risk of breast cancer for women with type 2 diabetes according to geographic lo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E50AB1" w14:textId="722C30FC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1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Figure 3: Subgroup analysis for the meta-analysis estimating the relative risk of breast cancer for women with type 2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D80BBB" w14:textId="47275EF8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2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Figure 4: Funnel plots of the studies included in the meta-analysis estimating the relative risk of breast cancer for women with type 2 diabetes who use metform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46E033" w14:textId="0FDEE136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3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Figure 5: Summary relative risk of the studies included in the meta-analysis estimating the relative risk of breast cancer for women with type 2 diabetes by the year of publi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13C125" w14:textId="67191036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4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Table 1: Combination of search ter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E58041" w14:textId="365E0B2F" w:rsidR="003F36C0" w:rsidRDefault="003F36C0">
          <w:pPr>
            <w:pStyle w:val="TOC1"/>
            <w:tabs>
              <w:tab w:val="right" w:leader="dot" w:pos="9350"/>
            </w:tabs>
            <w:rPr>
              <w:rFonts w:cstheme="minorBidi"/>
              <w:noProof/>
              <w:sz w:val="24"/>
              <w:szCs w:val="24"/>
              <w:lang w:eastAsia="zh-CN"/>
            </w:rPr>
          </w:pPr>
          <w:hyperlink w:anchor="_Toc98531435" w:history="1">
            <w:r w:rsidRPr="00E82A52">
              <w:rPr>
                <w:rStyle w:val="Hyperlink"/>
                <w:rFonts w:ascii="Times New Roman" w:hAnsi="Times New Roman"/>
                <w:b/>
                <w:bCs/>
                <w:noProof/>
              </w:rPr>
              <w:t>Appendix Table 2: Summary of subgroup analysis for the meta-analysis estimating the relative risk of breast cancer for women with type 2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5314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6C90E0" w14:textId="0B763953" w:rsidR="00D904F7" w:rsidRDefault="00D904F7">
          <w:r w:rsidRPr="00376366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404CC32" w14:textId="4B2D9CFB" w:rsidR="00C06A31" w:rsidRDefault="00C06A31"/>
    <w:p w14:paraId="2FEC3575" w14:textId="13CB8F0A" w:rsidR="00D904F7" w:rsidRDefault="00D904F7"/>
    <w:p w14:paraId="033B3BB1" w14:textId="126DAC9A" w:rsidR="00D904F7" w:rsidRDefault="00D904F7"/>
    <w:p w14:paraId="14834560" w14:textId="0B092B8D" w:rsidR="00D904F7" w:rsidRDefault="00D904F7"/>
    <w:p w14:paraId="79D8721F" w14:textId="7F9F0E69" w:rsidR="00D904F7" w:rsidRDefault="00D904F7"/>
    <w:p w14:paraId="13F8DBCA" w14:textId="4D14A1C9" w:rsidR="00D904F7" w:rsidRDefault="00D904F7"/>
    <w:p w14:paraId="2B8F67D9" w14:textId="378FC2C7" w:rsidR="00D904F7" w:rsidRDefault="00D904F7"/>
    <w:p w14:paraId="2130290E" w14:textId="4FA3D2FB" w:rsidR="00D904F7" w:rsidRDefault="00D904F7"/>
    <w:p w14:paraId="5AE1B94E" w14:textId="208EC22D" w:rsidR="00D904F7" w:rsidRDefault="00D904F7"/>
    <w:p w14:paraId="1FBBEDD9" w14:textId="07A06BD6" w:rsidR="00D904F7" w:rsidRDefault="00D904F7"/>
    <w:p w14:paraId="3055A797" w14:textId="610B2432" w:rsidR="00D904F7" w:rsidRDefault="00D904F7"/>
    <w:p w14:paraId="037871ED" w14:textId="3EB749D2" w:rsidR="00D904F7" w:rsidRDefault="00D904F7"/>
    <w:p w14:paraId="1897C406" w14:textId="1147DFA4" w:rsidR="00D904F7" w:rsidRDefault="00D904F7"/>
    <w:p w14:paraId="0D5B58AB" w14:textId="0465538B" w:rsidR="00D904F7" w:rsidRDefault="00D904F7"/>
    <w:p w14:paraId="3E42B08C" w14:textId="1F7BB56A" w:rsidR="00D904F7" w:rsidRDefault="00D904F7"/>
    <w:p w14:paraId="67EB7314" w14:textId="4EAAC2B9" w:rsidR="00D904F7" w:rsidRDefault="00D904F7"/>
    <w:p w14:paraId="15B52F61" w14:textId="0BAEEAE5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752EF" w14:textId="63776FB4" w:rsidR="00D904F7" w:rsidRPr="00376366" w:rsidRDefault="00F7320A" w:rsidP="00D904F7">
      <w:pPr>
        <w:pStyle w:val="Heading1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98531429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D904F7" w:rsidRPr="0037636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1: Funnel plot </w:t>
      </w:r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 studies included in the meta-analysis estimating the relative risk of breast cancer for women with type 2 diabetes</w:t>
      </w:r>
      <w:bookmarkEnd w:id="0"/>
    </w:p>
    <w:p w14:paraId="5F658B97" w14:textId="1AA35D34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5A3F8AA" wp14:editId="672F3F7C">
            <wp:extent cx="5765800" cy="3765550"/>
            <wp:effectExtent l="0" t="0" r="6350" b="635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" r="2138" b="20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907DB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9F3AE5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330F9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A6267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BDC7C2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24D5C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53C1D" w14:textId="582FDDB2" w:rsidR="00D904F7" w:rsidRPr="00376366" w:rsidRDefault="00F7320A" w:rsidP="00D904F7">
      <w:pPr>
        <w:pStyle w:val="Heading1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98531430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904F7" w:rsidRPr="0037636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2: Summary relative risk </w:t>
      </w:r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 studies included in the meta-analysis estimating the relative risk of breast cancer for women with type 2 diabetes according to geographic location</w:t>
      </w:r>
      <w:bookmarkEnd w:id="1"/>
    </w:p>
    <w:p w14:paraId="43FFE7D2" w14:textId="4D88CE19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C799CA9" wp14:editId="219E35F5">
                <wp:simplePos x="0" y="0"/>
                <wp:positionH relativeFrom="column">
                  <wp:posOffset>6275070</wp:posOffset>
                </wp:positionH>
                <wp:positionV relativeFrom="paragraph">
                  <wp:posOffset>6203315</wp:posOffset>
                </wp:positionV>
                <wp:extent cx="74930" cy="72390"/>
                <wp:effectExtent l="36195" t="40640" r="41275" b="39370"/>
                <wp:wrapNone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Rot="1" noChangeAspect="1" noEditPoints="1" noChangeArrowheads="1" noChangeShapeType="1"/>
                      </wps:cNvSpPr>
                      <wps:spPr bwMode="auto">
                        <a:xfrm>
                          <a:off x="0" y="0"/>
                          <a:ext cx="74930" cy="72390"/>
                        </a:xfrm>
                        <a:prstGeom prst="rect">
                          <a:avLst/>
                        </a:prstGeom>
                        <a:noFill/>
                        <a:ln w="72000" cap="rnd" algn="ctr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5C58FC" id="Rectangle 13" o:spid="_x0000_s1026" style="position:absolute;margin-left:494.1pt;margin-top:488.45pt;width:5.9pt;height:5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" filled="f" strokecolor="white" strokeweight="2mm">
                <v:stroke endcap="round"/>
                <o:lock v:ext="edit" rotation="t" aspectratio="t" verticies="t" shapetype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07BAC94" wp14:editId="33DAF635">
                <wp:simplePos x="0" y="0"/>
                <wp:positionH relativeFrom="column">
                  <wp:posOffset>39370</wp:posOffset>
                </wp:positionH>
                <wp:positionV relativeFrom="paragraph">
                  <wp:posOffset>242570</wp:posOffset>
                </wp:positionV>
                <wp:extent cx="250825" cy="127000"/>
                <wp:effectExtent l="39370" t="42545" r="43180" b="40005"/>
                <wp:wrapNone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Rot="1" noChangeAspect="1" noEditPoints="1" noChangeArrowheads="1" noChangeShapeType="1"/>
                      </wps:cNvSpPr>
                      <wps:spPr bwMode="auto">
                        <a:xfrm>
                          <a:off x="0" y="0"/>
                          <a:ext cx="250825" cy="127000"/>
                        </a:xfrm>
                        <a:prstGeom prst="rect">
                          <a:avLst/>
                        </a:prstGeom>
                        <a:noFill/>
                        <a:ln w="72000" cap="rnd" algn="ctr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E65C72" id="Rectangle 12" o:spid="_x0000_s1026" style="position:absolute;margin-left:3.1pt;margin-top:19.1pt;width:19.75pt;height:1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" filled="f" strokecolor="white" strokeweight="2mm">
                <v:stroke endcap="round"/>
                <o:lock v:ext="edit" rotation="t" aspectratio="t" verticies="t" shapetype="t"/>
              </v:rect>
            </w:pict>
          </mc:Fallback>
        </mc:AlternateConten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E873FCC" wp14:editId="179C16A1">
            <wp:extent cx="5937250" cy="6496050"/>
            <wp:effectExtent l="0" t="0" r="635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5A529" w14:textId="5246B54B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398718D" wp14:editId="2D348107">
                <wp:simplePos x="0" y="0"/>
                <wp:positionH relativeFrom="column">
                  <wp:posOffset>6052820</wp:posOffset>
                </wp:positionH>
                <wp:positionV relativeFrom="paragraph">
                  <wp:posOffset>48895</wp:posOffset>
                </wp:positionV>
                <wp:extent cx="84455" cy="82550"/>
                <wp:effectExtent l="42545" t="39370" r="44450" b="40005"/>
                <wp:wrapNone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Rot="1" noChangeAspect="1" noEditPoints="1" noChangeArrowheads="1" noChangeShapeType="1"/>
                      </wps:cNvSpPr>
                      <wps:spPr bwMode="auto">
                        <a:xfrm>
                          <a:off x="0" y="0"/>
                          <a:ext cx="84455" cy="82550"/>
                        </a:xfrm>
                        <a:prstGeom prst="rect">
                          <a:avLst/>
                        </a:prstGeom>
                        <a:noFill/>
                        <a:ln w="72000" cap="rnd" algn="ctr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B322A" id="Rectangle 11" o:spid="_x0000_s1026" style="position:absolute;margin-left:476.6pt;margin-top:3.85pt;width:6.65pt;height: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" filled="f" strokecolor="white" strokeweight="2mm">
                <v:stroke endcap="round"/>
                <o:lock v:ext="edit" rotation="t" aspectratio="t" verticies="t" shapetype="t"/>
              </v:rect>
            </w:pict>
          </mc:Fallback>
        </mc:AlternateContent>
      </w:r>
    </w:p>
    <w:p w14:paraId="714DE671" w14:textId="624D1D33" w:rsidR="00D904F7" w:rsidRPr="00376366" w:rsidRDefault="00F7320A" w:rsidP="00D904F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98531431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904F7" w:rsidRPr="0037636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3: Subgroup analysis </w:t>
      </w:r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the meta-analysis estimating the relative risk of breast cancer for women with type 2 diabetes</w:t>
      </w:r>
      <w:bookmarkEnd w:id="2"/>
    </w:p>
    <w:p w14:paraId="548E6101" w14:textId="40ECE309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5A779D9" wp14:editId="7C256050">
            <wp:extent cx="5943600" cy="6318250"/>
            <wp:effectExtent l="0" t="0" r="0" b="635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C4930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00B0DF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8E2D5C" w14:textId="00B2014A" w:rsidR="00D904F7" w:rsidRPr="00376366" w:rsidRDefault="00F7320A" w:rsidP="00D904F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98531432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904F7" w:rsidRPr="0037636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4: Funnel plots </w:t>
      </w:r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 studies included in the meta-analysis estimating the relative risk of breast cancer for women with type 2 diabetes who use metformin</w:t>
      </w:r>
      <w:bookmarkEnd w:id="3"/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16EEDCD" w14:textId="5F9BEDF2" w:rsidR="00D904F7" w:rsidRDefault="001917C3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044968" wp14:editId="30E3698E">
            <wp:extent cx="5829300" cy="3979718"/>
            <wp:effectExtent l="0" t="0" r="0" b="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3" b="3994"/>
                    <a:stretch/>
                  </pic:blipFill>
                  <pic:spPr bwMode="auto">
                    <a:xfrm>
                      <a:off x="0" y="0"/>
                      <a:ext cx="5829300" cy="3979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5A0F9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1D3F94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D09C6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CD82F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E4217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A3CFA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B82D1" w14:textId="77777777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22DBF" w14:textId="726146DA" w:rsidR="00D904F7" w:rsidRPr="00376366" w:rsidRDefault="00F7320A" w:rsidP="00D904F7">
      <w:pPr>
        <w:pStyle w:val="Heading1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98531433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904F7" w:rsidRPr="00376366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Figure 5: Summary relative risk </w:t>
      </w:r>
      <w:r w:rsidR="00D904F7" w:rsidRPr="003763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 studies included in the meta-analysis estimating the relative risk of breast cancer for women with type 2 diabetes by the year of publication</w:t>
      </w:r>
      <w:bookmarkEnd w:id="4"/>
    </w:p>
    <w:p w14:paraId="0BF1B395" w14:textId="77C22F63" w:rsidR="00D904F7" w:rsidRDefault="00D904F7" w:rsidP="00D90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412F02" wp14:editId="699E3021">
            <wp:extent cx="5943600" cy="4083050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57216" behindDoc="0" locked="0" layoutInCell="1" allowOverlap="1" wp14:anchorId="5A48E226" wp14:editId="131A6C87">
                <wp:simplePos x="0" y="0"/>
                <wp:positionH relativeFrom="column">
                  <wp:posOffset>39370</wp:posOffset>
                </wp:positionH>
                <wp:positionV relativeFrom="paragraph">
                  <wp:posOffset>223520</wp:posOffset>
                </wp:positionV>
                <wp:extent cx="211455" cy="110490"/>
                <wp:effectExtent l="1270" t="4445" r="0" b="0"/>
                <wp:wrapNone/>
                <wp:docPr id="10" name="Ink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11455" cy="11049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7A3E1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0" o:spid="_x0000_s1026" type="#_x0000_t75" style="position:absolute;margin-left:3.1pt;margin-top:17.6pt;width:16.65pt;height:8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">
                <v:imagedata r:id="rId13" o:title=""/>
                <o:lock v:ext="edit" rotation="t" verticies="t" shapetype="t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3918A0ED" wp14:editId="5EE3196B">
                <wp:simplePos x="0" y="0"/>
                <wp:positionH relativeFrom="column">
                  <wp:posOffset>26670</wp:posOffset>
                </wp:positionH>
                <wp:positionV relativeFrom="paragraph">
                  <wp:posOffset>4107815</wp:posOffset>
                </wp:positionV>
                <wp:extent cx="236855" cy="98425"/>
                <wp:effectExtent l="0" t="2540" r="3175" b="3810"/>
                <wp:wrapNone/>
                <wp:docPr id="9" name="Ink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36855" cy="984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3B9855" id="Ink 9" o:spid="_x0000_s1026" type="#_x0000_t75" style="position:absolute;margin-left:2.1pt;margin-top:323.45pt;width:18.65pt;height: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">
                <v:imagedata r:id="rId15" o:title=""/>
                <o:lock v:ext="edit" rotation="t" verticies="t" shapetype="t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0E264C4" wp14:editId="154DB5B4">
                <wp:simplePos x="0" y="0"/>
                <wp:positionH relativeFrom="column">
                  <wp:posOffset>7158355</wp:posOffset>
                </wp:positionH>
                <wp:positionV relativeFrom="paragraph">
                  <wp:posOffset>5930265</wp:posOffset>
                </wp:positionV>
                <wp:extent cx="72390" cy="74930"/>
                <wp:effectExtent l="0" t="0" r="0" b="0"/>
                <wp:wrapNone/>
                <wp:docPr id="8" name="Ink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72390" cy="7493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43C89E" id="Ink 8" o:spid="_x0000_s1026" type="#_x0000_t75" style="position:absolute;margin-left:563.65pt;margin-top:466.95pt;width:5.7pt;height:5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">
                <v:imagedata r:id="rId17" o:title=""/>
                <o:lock v:ext="edit" rotation="t" verticies="t" shapetype="t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08405D51" wp14:editId="3AB579E5">
                <wp:simplePos x="0" y="0"/>
                <wp:positionH relativeFrom="column">
                  <wp:posOffset>59055</wp:posOffset>
                </wp:positionH>
                <wp:positionV relativeFrom="paragraph">
                  <wp:posOffset>4859655</wp:posOffset>
                </wp:positionV>
                <wp:extent cx="205105" cy="115570"/>
                <wp:effectExtent l="1905" t="1905" r="2540" b="0"/>
                <wp:wrapNone/>
                <wp:docPr id="7" name="Ink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05105" cy="11557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8FAD8E" id="Ink 7" o:spid="_x0000_s1026" type="#_x0000_t75" style="position:absolute;margin-left:4.65pt;margin-top:382.65pt;width:16.15pt;height:9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">
                <v:imagedata r:id="rId13" o:title=""/>
                <o:lock v:ext="edit" rotation="t" verticies="t" shapetype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48A30D" wp14:editId="745B86BD">
                <wp:simplePos x="0" y="0"/>
                <wp:positionH relativeFrom="column">
                  <wp:posOffset>45720</wp:posOffset>
                </wp:positionH>
                <wp:positionV relativeFrom="paragraph">
                  <wp:posOffset>1385570</wp:posOffset>
                </wp:positionV>
                <wp:extent cx="206375" cy="122555"/>
                <wp:effectExtent l="36195" t="42545" r="43180" b="44450"/>
                <wp:wrapNone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Rot="1" noChangeAspect="1" noEditPoints="1" noChangeArrowheads="1" noChangeShapeType="1"/>
                      </wps:cNvSpPr>
                      <wps:spPr bwMode="auto">
                        <a:xfrm>
                          <a:off x="0" y="0"/>
                          <a:ext cx="206375" cy="122555"/>
                        </a:xfrm>
                        <a:prstGeom prst="rect">
                          <a:avLst/>
                        </a:prstGeom>
                        <a:noFill/>
                        <a:ln w="72000" cap="rnd" algn="ctr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0A3F2" id="Rectangle 6" o:spid="_x0000_s1026" style="position:absolute;margin-left:3.6pt;margin-top:109.1pt;width:16.25pt;height:9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" filled="f" strokecolor="white" strokeweight="2mm">
                <v:stroke endcap="round"/>
                <o:lock v:ext="edit" rotation="t" aspectratio="t" verticies="t" shapetype="t"/>
              </v:rect>
            </w:pict>
          </mc:Fallback>
        </mc:AlternateContent>
      </w:r>
    </w:p>
    <w:p w14:paraId="3145F6FE" w14:textId="52EB4065" w:rsidR="00D904F7" w:rsidRDefault="00D904F7"/>
    <w:p w14:paraId="26124693" w14:textId="262A2DC0" w:rsidR="009470E4" w:rsidRDefault="009470E4"/>
    <w:p w14:paraId="3B29E901" w14:textId="51DCA56D" w:rsidR="009470E4" w:rsidRDefault="009470E4"/>
    <w:p w14:paraId="18C32D2D" w14:textId="12A8E461" w:rsidR="009470E4" w:rsidRDefault="009470E4"/>
    <w:p w14:paraId="744E0639" w14:textId="7051A041" w:rsidR="009470E4" w:rsidRDefault="009470E4"/>
    <w:p w14:paraId="067DDF05" w14:textId="25E16A9B" w:rsidR="009470E4" w:rsidRDefault="009470E4"/>
    <w:p w14:paraId="53C38118" w14:textId="0E3C45D2" w:rsidR="009470E4" w:rsidRDefault="009470E4"/>
    <w:p w14:paraId="394F436F" w14:textId="30DAD15E" w:rsidR="009470E4" w:rsidRDefault="009470E4"/>
    <w:p w14:paraId="559EC708" w14:textId="47466D79" w:rsidR="009470E4" w:rsidRDefault="009470E4"/>
    <w:p w14:paraId="73E2A68D" w14:textId="591C6921" w:rsidR="009470E4" w:rsidRDefault="009470E4"/>
    <w:p w14:paraId="31FA0535" w14:textId="5FA6A382" w:rsidR="009470E4" w:rsidRDefault="009470E4"/>
    <w:p w14:paraId="16DBA997" w14:textId="0405C6E6" w:rsidR="009470E4" w:rsidRDefault="009470E4"/>
    <w:p w14:paraId="46871895" w14:textId="47371361" w:rsidR="009470E4" w:rsidRPr="009470E4" w:rsidRDefault="009470E4" w:rsidP="009470E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98531434"/>
      <w:r w:rsidRPr="009470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Table 1: Combination of search terms</w:t>
      </w:r>
      <w:bookmarkEnd w:id="5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5935"/>
      </w:tblGrid>
      <w:tr w:rsidR="009470E4" w:rsidRPr="009470E4" w14:paraId="34E00F5D" w14:textId="77777777" w:rsidTr="00222CE2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6F3FB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AB495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5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8E27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Search term inputs</w:t>
            </w:r>
          </w:p>
        </w:tc>
      </w:tr>
      <w:tr w:rsidR="009470E4" w:rsidRPr="009470E4" w14:paraId="651CDFCD" w14:textId="77777777" w:rsidTr="00222CE2"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A282D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F21C" w14:textId="77777777" w:rsidR="009470E4" w:rsidRPr="009470E4" w:rsidRDefault="009470E4" w:rsidP="009470E4">
            <w:pPr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The risk of breast cancer only among women with type 2 diabetes</w:t>
            </w:r>
          </w:p>
        </w:tc>
        <w:tc>
          <w:tcPr>
            <w:tcW w:w="5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D2A5" w14:textId="77777777" w:rsidR="009470E4" w:rsidRPr="009470E4" w:rsidRDefault="009470E4" w:rsidP="009470E4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(“breast </w:t>
            </w:r>
            <w:proofErr w:type="gramStart"/>
            <w:r w:rsidRPr="009470E4">
              <w:rPr>
                <w:rFonts w:ascii="Times New Roman" w:eastAsia="DengXian" w:hAnsi="Times New Roman" w:cs="Times New Roman"/>
                <w:color w:val="000000"/>
              </w:rPr>
              <w:t>neoplasms”[</w:t>
            </w:r>
            <w:proofErr w:type="gramEnd"/>
            <w:r w:rsidRPr="009470E4">
              <w:rPr>
                <w:rFonts w:ascii="Times New Roman" w:eastAsia="DengXian" w:hAnsi="Times New Roman" w:cs="Times New Roman"/>
                <w:color w:val="000000"/>
              </w:rPr>
              <w:t>mesh] OR ((neoplasm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neoplasm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tumor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tumor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ncer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ncer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rcinoma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rcinoma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 AND (breast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breast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mammary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)) AND (“diabetes mellitus”[mesh] OR diabete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diabetic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wolfram syndrom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Donohue syndrom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prediabetic stat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</w:t>
            </w:r>
          </w:p>
        </w:tc>
      </w:tr>
      <w:tr w:rsidR="009470E4" w:rsidRPr="009470E4" w14:paraId="5A178DF1" w14:textId="77777777" w:rsidTr="00222CE2">
        <w:trPr>
          <w:trHeight w:val="2889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2AFD7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081F5" w14:textId="77777777" w:rsidR="009470E4" w:rsidRPr="009470E4" w:rsidRDefault="009470E4" w:rsidP="009470E4">
            <w:pPr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The impact of the use of metformin on breast cancer risk among women with type 2 diabetes</w:t>
            </w:r>
          </w:p>
        </w:tc>
        <w:tc>
          <w:tcPr>
            <w:tcW w:w="5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45FB" w14:textId="77777777" w:rsidR="009470E4" w:rsidRPr="009470E4" w:rsidRDefault="009470E4" w:rsidP="009470E4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9470E4">
              <w:rPr>
                <w:rFonts w:ascii="Times New Roman" w:eastAsia="DengXian" w:hAnsi="Times New Roman" w:cs="Times New Roman"/>
                <w:color w:val="000000"/>
              </w:rPr>
              <w:t>(“breast neoplasms”[mesh] OR ((neoplasm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neoplasm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tumor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tumor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ncer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ncer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rcinoma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carcinoma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 AND (breast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breast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mammary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)) AND (“diabetes mellitus”[mesh] OR diabetes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diabetic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wolfram syndrom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Donohue syndrom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“prediabetic state”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 AND (metformin[mesh] OR metformin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] OR 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riomet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] OR 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glumetza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] OR 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Dimethylbiguanidine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] OR 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Dimethylguanylguanidine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 OR Glucophage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 xml:space="preserve">] OR 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fortamet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[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</w:rPr>
              <w:t>tiab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</w:rPr>
              <w:t>])</w:t>
            </w:r>
          </w:p>
        </w:tc>
      </w:tr>
      <w:tr w:rsidR="009470E4" w:rsidRPr="009470E4" w14:paraId="44A73BBF" w14:textId="77777777" w:rsidTr="00222CE2"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D35A2" w14:textId="77777777" w:rsidR="009470E4" w:rsidRPr="009470E4" w:rsidRDefault="009470E4" w:rsidP="009470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F74F3" w14:textId="77777777" w:rsidR="009470E4" w:rsidRPr="009470E4" w:rsidRDefault="009470E4" w:rsidP="009470E4">
            <w:pPr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The risk of breast cancer only among women with type 2 diabetes</w:t>
            </w:r>
          </w:p>
        </w:tc>
        <w:tc>
          <w:tcPr>
            <w:tcW w:w="5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653BC" w14:textId="77777777" w:rsidR="009470E4" w:rsidRPr="009470E4" w:rsidRDefault="009470E4" w:rsidP="009470E4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"breast neoplasms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(neoplasm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gramStart"/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neoplasm</w:t>
            </w:r>
            <w:proofErr w:type="gramEnd"/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tum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tumor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nce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ncer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rcinoma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rcinomas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AND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breast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breast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mammary))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AND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"diabetes mellitus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abete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abetic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wolfram syndrome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Donohue syndrome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prediabetic state"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</w:p>
        </w:tc>
      </w:tr>
      <w:tr w:rsidR="009470E4" w:rsidRPr="009470E4" w14:paraId="7A5D4A39" w14:textId="77777777" w:rsidTr="00222CE2"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F02B" w14:textId="77777777" w:rsidR="009470E4" w:rsidRPr="009470E4" w:rsidRDefault="009470E4" w:rsidP="009470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7D0A" w14:textId="77777777" w:rsidR="009470E4" w:rsidRPr="009470E4" w:rsidRDefault="009470E4" w:rsidP="009470E4">
            <w:pPr>
              <w:rPr>
                <w:rFonts w:ascii="Times New Roman" w:eastAsia="Times New Roman" w:hAnsi="Times New Roman" w:cs="Times New Roman"/>
              </w:rPr>
            </w:pPr>
            <w:r w:rsidRPr="009470E4">
              <w:rPr>
                <w:rFonts w:ascii="Times New Roman" w:eastAsia="Times New Roman" w:hAnsi="Times New Roman" w:cs="Times New Roman"/>
              </w:rPr>
              <w:t>The impact of the use of metformin on breast cancer risk among women with type 2 diabetes</w:t>
            </w:r>
          </w:p>
        </w:tc>
        <w:tc>
          <w:tcPr>
            <w:tcW w:w="5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8CD3" w14:textId="77777777" w:rsidR="009470E4" w:rsidRPr="009470E4" w:rsidRDefault="009470E4" w:rsidP="009470E4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"breast neoplasms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(neoplasm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gramStart"/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neoplasm</w:t>
            </w:r>
            <w:proofErr w:type="gramEnd"/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tum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tumor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nce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ncer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rcinoma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carcinomas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AND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breast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breast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mammary))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AND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"diabetes mellitus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abetes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abetic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wolfram syndrome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Donohue syndrome"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"prediabetic state")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AND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(metformin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metformin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riomet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proofErr w:type="spellStart"/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glumetza</w:t>
            </w:r>
            <w:proofErr w:type="spellEnd"/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 xml:space="preserve"> OR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methylbiguanidine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dimethylguanylguanidine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glucophage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OR</w:t>
            </w:r>
            <w:r w:rsidRPr="009470E4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  <w:r w:rsidRPr="009470E4">
              <w:rPr>
                <w:rFonts w:ascii="Times New Roman" w:eastAsia="DengXian" w:hAnsi="Times New Roman" w:cs="Times New Roman"/>
                <w:color w:val="000000"/>
                <w:shd w:val="clear" w:color="auto" w:fill="FFFFFF"/>
              </w:rPr>
              <w:t>fortamet)</w:t>
            </w:r>
          </w:p>
        </w:tc>
      </w:tr>
    </w:tbl>
    <w:p w14:paraId="67F56929" w14:textId="77777777" w:rsidR="009470E4" w:rsidRPr="009470E4" w:rsidRDefault="009470E4" w:rsidP="009470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AC0C24" w14:textId="26EF4BBA" w:rsidR="009470E4" w:rsidRDefault="009470E4"/>
    <w:p w14:paraId="4538F018" w14:textId="345F942C" w:rsidR="009470E4" w:rsidRDefault="009470E4"/>
    <w:p w14:paraId="51C43273" w14:textId="6ED05724" w:rsidR="009470E4" w:rsidRDefault="009470E4"/>
    <w:p w14:paraId="4F4697E9" w14:textId="59DC7A72" w:rsidR="009470E4" w:rsidRPr="009470E4" w:rsidRDefault="009470E4" w:rsidP="009470E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98531435"/>
      <w:r w:rsidRPr="009470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Table 2: Summary of subgroup analysis for the meta-analysis estimating the relative risk of breast cancer for women with type 2 diabetes</w:t>
      </w:r>
      <w:bookmarkEnd w:id="6"/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575"/>
        <w:gridCol w:w="3960"/>
      </w:tblGrid>
      <w:tr w:rsidR="009470E4" w:rsidRPr="009470E4" w14:paraId="1DD6DB4C" w14:textId="77777777" w:rsidTr="00222CE2">
        <w:trPr>
          <w:trHeight w:val="377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3EB087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Subgroups (number of studies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71C56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RR/OR/HR (95% CI)</w:t>
            </w:r>
          </w:p>
        </w:tc>
      </w:tr>
      <w:tr w:rsidR="009470E4" w:rsidRPr="009470E4" w14:paraId="0AED8BB4" w14:textId="77777777" w:rsidTr="00222CE2">
        <w:trPr>
          <w:trHeight w:val="557"/>
        </w:trPr>
        <w:tc>
          <w:tcPr>
            <w:tcW w:w="5575" w:type="dxa"/>
            <w:tcBorders>
              <w:top w:val="single" w:sz="4" w:space="0" w:color="auto"/>
            </w:tcBorders>
            <w:vAlign w:val="center"/>
            <w:hideMark/>
          </w:tcPr>
          <w:p w14:paraId="56A7B418" w14:textId="77777777" w:rsidR="009470E4" w:rsidRPr="009470E4" w:rsidRDefault="009470E4" w:rsidP="009470E4">
            <w:pPr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 xml:space="preserve">With adjustment for BMI (7) </w: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vbjwvQXV0aG9yPjxZZWFyPjIwMDE8L1llYXI+PFJl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vbjwvQXV0aG9yPjxZZWFyPjIwMDE8L1llYXI+PFJl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separate"/>
            </w:r>
            <w:r w:rsidRPr="009470E4">
              <w:rPr>
                <w:rFonts w:ascii="Times New Roman" w:hAnsi="Times New Roman" w:cs="Times New Roman"/>
                <w:noProof/>
              </w:rPr>
              <w:t>[33, 47, 48, 72, 75, 80, 81]</w:t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  <w:hideMark/>
          </w:tcPr>
          <w:p w14:paraId="7AB4F37A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1.22 (1.15-1.30)</w:t>
            </w:r>
          </w:p>
        </w:tc>
      </w:tr>
      <w:tr w:rsidR="009470E4" w:rsidRPr="009470E4" w14:paraId="102FBEE1" w14:textId="77777777" w:rsidTr="00222CE2">
        <w:trPr>
          <w:trHeight w:val="557"/>
        </w:trPr>
        <w:tc>
          <w:tcPr>
            <w:tcW w:w="5575" w:type="dxa"/>
            <w:vAlign w:val="center"/>
            <w:hideMark/>
          </w:tcPr>
          <w:p w14:paraId="56153FF2" w14:textId="77777777" w:rsidR="009470E4" w:rsidRPr="009470E4" w:rsidRDefault="009470E4" w:rsidP="009470E4">
            <w:pPr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 xml:space="preserve">With adjustment for BMI and menopausal status (3) </w: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V2ZWxhbmQ8L0F1dGhvcj48WWVhcj4yMDEyPC9ZZWFy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V2ZWxhbmQ8L0F1dGhvcj48WWVhcj4yMDEyPC9ZZWFy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separate"/>
            </w:r>
            <w:r w:rsidRPr="009470E4">
              <w:rPr>
                <w:rFonts w:ascii="Times New Roman" w:hAnsi="Times New Roman" w:cs="Times New Roman"/>
                <w:noProof/>
              </w:rPr>
              <w:t>[34, 72, 81]</w:t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0" w:type="dxa"/>
            <w:vAlign w:val="center"/>
            <w:hideMark/>
          </w:tcPr>
          <w:p w14:paraId="084312AA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1.20 (1.05-1.36)</w:t>
            </w:r>
          </w:p>
        </w:tc>
      </w:tr>
      <w:tr w:rsidR="009470E4" w:rsidRPr="009470E4" w14:paraId="151EA475" w14:textId="77777777" w:rsidTr="00222CE2">
        <w:trPr>
          <w:trHeight w:val="458"/>
        </w:trPr>
        <w:tc>
          <w:tcPr>
            <w:tcW w:w="5575" w:type="dxa"/>
            <w:vAlign w:val="center"/>
            <w:hideMark/>
          </w:tcPr>
          <w:p w14:paraId="12BA7D48" w14:textId="77777777" w:rsidR="009470E4" w:rsidRPr="009470E4" w:rsidRDefault="009470E4" w:rsidP="009470E4">
            <w:pPr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 xml:space="preserve">Pre-menopausal (5) </w: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rZXI8L0F1dGhvcj48WWVhcj4yMDExPC9ZZWFyPjxS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rZXI8L0F1dGhvcj48WWVhcj4yMDExPC9ZZWFyPjxS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separate"/>
            </w:r>
            <w:r w:rsidRPr="009470E4">
              <w:rPr>
                <w:rFonts w:ascii="Times New Roman" w:hAnsi="Times New Roman" w:cs="Times New Roman"/>
                <w:noProof/>
              </w:rPr>
              <w:t>[34, 47, 50, 62, 79]</w:t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0" w:type="dxa"/>
            <w:vAlign w:val="center"/>
            <w:hideMark/>
          </w:tcPr>
          <w:p w14:paraId="1764E7D5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0.97 (0.88-1.07)</w:t>
            </w:r>
          </w:p>
        </w:tc>
      </w:tr>
      <w:tr w:rsidR="009470E4" w:rsidRPr="009470E4" w14:paraId="11CD3CDD" w14:textId="77777777" w:rsidTr="00222CE2">
        <w:trPr>
          <w:trHeight w:val="636"/>
        </w:trPr>
        <w:tc>
          <w:tcPr>
            <w:tcW w:w="5575" w:type="dxa"/>
            <w:tcBorders>
              <w:bottom w:val="single" w:sz="4" w:space="0" w:color="auto"/>
            </w:tcBorders>
            <w:vAlign w:val="center"/>
            <w:hideMark/>
          </w:tcPr>
          <w:p w14:paraId="5397DA52" w14:textId="77777777" w:rsidR="009470E4" w:rsidRPr="009470E4" w:rsidRDefault="009470E4" w:rsidP="009470E4">
            <w:pPr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 xml:space="preserve">Post-menopausal (10) </w: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rZXI8L0F1dGhvcj48WWVhcj4yMDExPC9ZZWFyPjxS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9470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drZXI8L0F1dGhvcj48WWVhcj4yMDExPC9ZZWFyPjxS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</w:fldData>
              </w:fldChar>
            </w:r>
            <w:r w:rsidRPr="009470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  <w:r w:rsidRPr="009470E4">
              <w:rPr>
                <w:rFonts w:ascii="Times New Roman" w:hAnsi="Times New Roman" w:cs="Times New Roman"/>
              </w:rPr>
            </w:r>
            <w:r w:rsidRPr="009470E4">
              <w:rPr>
                <w:rFonts w:ascii="Times New Roman" w:hAnsi="Times New Roman" w:cs="Times New Roman"/>
              </w:rPr>
              <w:fldChar w:fldCharType="separate"/>
            </w:r>
            <w:r w:rsidRPr="009470E4">
              <w:rPr>
                <w:rFonts w:ascii="Times New Roman" w:hAnsi="Times New Roman" w:cs="Times New Roman"/>
                <w:noProof/>
              </w:rPr>
              <w:t>[34, 45, 47, 48, 50, 62, 75, 76, 79-81]</w:t>
            </w:r>
            <w:r w:rsidRPr="009470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  <w:hideMark/>
          </w:tcPr>
          <w:p w14:paraId="039F5003" w14:textId="77777777" w:rsidR="009470E4" w:rsidRPr="009470E4" w:rsidRDefault="009470E4" w:rsidP="009470E4">
            <w:pPr>
              <w:jc w:val="center"/>
              <w:rPr>
                <w:rFonts w:ascii="Times New Roman" w:hAnsi="Times New Roman" w:cs="Times New Roman"/>
              </w:rPr>
            </w:pPr>
            <w:r w:rsidRPr="009470E4">
              <w:rPr>
                <w:rFonts w:ascii="Times New Roman" w:hAnsi="Times New Roman" w:cs="Times New Roman"/>
              </w:rPr>
              <w:t>1.07 (1.03-1.11)</w:t>
            </w:r>
          </w:p>
        </w:tc>
      </w:tr>
    </w:tbl>
    <w:p w14:paraId="49ABF976" w14:textId="77777777" w:rsidR="009470E4" w:rsidRDefault="009470E4"/>
    <w:sectPr w:rsidR="00947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D5D11" w14:textId="77777777" w:rsidR="0087256A" w:rsidRDefault="0087256A" w:rsidP="00F7320A">
      <w:pPr>
        <w:spacing w:after="0" w:line="240" w:lineRule="auto"/>
      </w:pPr>
      <w:r>
        <w:separator/>
      </w:r>
    </w:p>
  </w:endnote>
  <w:endnote w:type="continuationSeparator" w:id="0">
    <w:p w14:paraId="4DD2ABB4" w14:textId="77777777" w:rsidR="0087256A" w:rsidRDefault="0087256A" w:rsidP="00F73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A02AE" w14:textId="77777777" w:rsidR="0087256A" w:rsidRDefault="0087256A" w:rsidP="00F7320A">
      <w:pPr>
        <w:spacing w:after="0" w:line="240" w:lineRule="auto"/>
      </w:pPr>
      <w:r>
        <w:separator/>
      </w:r>
    </w:p>
  </w:footnote>
  <w:footnote w:type="continuationSeparator" w:id="0">
    <w:p w14:paraId="42433441" w14:textId="77777777" w:rsidR="0087256A" w:rsidRDefault="0087256A" w:rsidP="00F73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F7"/>
    <w:rsid w:val="00055F0D"/>
    <w:rsid w:val="001917C3"/>
    <w:rsid w:val="00376366"/>
    <w:rsid w:val="003F36C0"/>
    <w:rsid w:val="004D55AE"/>
    <w:rsid w:val="0087256A"/>
    <w:rsid w:val="008E34D4"/>
    <w:rsid w:val="009470E4"/>
    <w:rsid w:val="009C1F60"/>
    <w:rsid w:val="00C06A31"/>
    <w:rsid w:val="00D904F7"/>
    <w:rsid w:val="00E210B2"/>
    <w:rsid w:val="00F7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A7257"/>
  <w15:chartTrackingRefBased/>
  <w15:docId w15:val="{8A19D968-C060-4069-B96E-ED77C37D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04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904F7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904F7"/>
    <w:pPr>
      <w:spacing w:after="100"/>
      <w:ind w:left="220"/>
    </w:pPr>
    <w:rPr>
      <w:rFonts w:cs="Times New Roman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904F7"/>
    <w:pPr>
      <w:spacing w:after="10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904F7"/>
    <w:pPr>
      <w:spacing w:after="100"/>
      <w:ind w:left="440"/>
    </w:pPr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D904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3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20A"/>
  </w:style>
  <w:style w:type="paragraph" w:styleId="Footer">
    <w:name w:val="footer"/>
    <w:basedOn w:val="Normal"/>
    <w:link w:val="FooterChar"/>
    <w:uiPriority w:val="99"/>
    <w:unhideWhenUsed/>
    <w:rsid w:val="00F73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20A"/>
  </w:style>
  <w:style w:type="table" w:styleId="TableGrid">
    <w:name w:val="Table Grid"/>
    <w:basedOn w:val="TableNormal"/>
    <w:uiPriority w:val="39"/>
    <w:rsid w:val="009470E4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2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customXml" Target="ink/ink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ink/ink1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customXml" Target="ink/ink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ink/ink2.xml"/></Relationships>
</file>

<file path=word/ink/ink1.xml><?xml version="1.0" encoding="utf-8"?>
<inkml:ink xmlns:inkml="http://www.w3.org/2003/InkML">
  <inkml:definitions/>
</inkml:ink>
</file>

<file path=word/ink/ink2.xml><?xml version="1.0" encoding="utf-8"?>
<inkml:ink xmlns:inkml="http://www.w3.org/2003/InkML">
  <inkml:definitions/>
</inkml:ink>
</file>

<file path=word/ink/ink3.xml><?xml version="1.0" encoding="utf-8"?>
<inkml:ink xmlns:inkml="http://www.w3.org/2003/InkML">
  <inkml:definitions/>
</inkml:ink>
</file>

<file path=word/ink/ink4.xml><?xml version="1.0" encoding="utf-8"?>
<inkml:ink xmlns:inkml="http://www.w3.org/2003/InkML">
  <inkml:definitions/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99B91-7857-4B1D-B39B-D1BD1FFDA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LU</dc:creator>
  <cp:keywords/>
  <dc:description/>
  <cp:lastModifiedBy>YIFAN LU</cp:lastModifiedBy>
  <cp:revision>6</cp:revision>
  <dcterms:created xsi:type="dcterms:W3CDTF">2021-11-30T03:44:00Z</dcterms:created>
  <dcterms:modified xsi:type="dcterms:W3CDTF">2022-03-19T02:30:00Z</dcterms:modified>
</cp:coreProperties>
</file>